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. The genotype</w:t>
      </w:r>
      <w:r>
        <w:rPr/>
        <w:t>s</w:t>
      </w:r>
      <w:r>
        <w:rPr/>
        <w:t xml:space="preserve"> and phenotype</w:t>
      </w:r>
      <w:r>
        <w:rPr/>
        <w:t>s</w:t>
      </w:r>
      <w:r>
        <w:rPr/>
        <w:t xml:space="preserve"> </w:t>
      </w:r>
      <w:r>
        <w:rPr/>
        <w:t>of</w:t>
      </w:r>
      <w:r>
        <w:rPr/>
        <w:t xml:space="preserve"> 49 patients with TTC7A mutations</w:t>
      </w:r>
    </w:p>
    <w:p>
      <w:pPr>
        <w:pStyle w:val="Normal"/>
        <w:rPr/>
      </w:pPr>
      <w:r>
        <w:rPr/>
      </w:r>
    </w:p>
    <w:tbl>
      <w:tblPr>
        <w:tblW w:w="1566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720"/>
        <w:gridCol w:w="900"/>
        <w:gridCol w:w="540"/>
        <w:gridCol w:w="900"/>
        <w:gridCol w:w="540"/>
        <w:gridCol w:w="720"/>
        <w:gridCol w:w="540"/>
        <w:gridCol w:w="360"/>
        <w:gridCol w:w="360"/>
        <w:gridCol w:w="540"/>
        <w:gridCol w:w="720"/>
        <w:gridCol w:w="720"/>
        <w:gridCol w:w="720"/>
        <w:gridCol w:w="1980"/>
        <w:gridCol w:w="1440"/>
      </w:tblGrid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ion poin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nics</w:t>
            </w:r>
            <w:r>
              <w:rPr>
                <w:sz w:val="16"/>
                <w:szCs w:val="16"/>
              </w:rPr>
              <w:t xml:space="preserve"> [Ref.]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ion typ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77" w:leader="none"/>
              </w:tabs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nate</w:t>
            </w:r>
          </w:p>
        </w:tc>
        <w:tc>
          <w:tcPr>
            <w:tcW w:w="30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otype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event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Mortality cause] (alive age)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R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ery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D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psis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C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vHD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kern w:val="0"/>
                <w:sz w:val="16"/>
                <w:szCs w:val="16"/>
                <w:lang w:val="it-IT"/>
              </w:rPr>
              <w:t>223 G&gt;A Glu75Lys</w:t>
            </w:r>
            <w:r>
              <w:rPr>
                <w:kern w:val="0"/>
                <w:lang w:val="it-IT"/>
              </w:rPr>
              <w:t xml:space="preserve"> 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kern w:val="0"/>
                <w:sz w:val="16"/>
                <w:szCs w:val="16"/>
                <w:lang w:val="it-IT"/>
              </w:rPr>
              <w:t>c. 520-521 del CT fs174X2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80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167" w:leader="none"/>
              </w:tabs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 [P1 and P2 in this study]</w:t>
            </w:r>
          </w:p>
        </w:tc>
        <w:tc>
          <w:tcPr>
            <w:tcW w:w="72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新細明體;PMingLiU" w:hAnsi="新細明體;PMingLiU" w:cs="新細明體;PMingLiU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Missense</w:t>
            </w:r>
          </w:p>
          <w:p>
            <w:pPr>
              <w:pStyle w:val="Normal"/>
              <w:spacing w:lineRule="exact" w:line="240"/>
              <w:rPr>
                <w:rFonts w:ascii="新細明體;PMingLiU" w:hAnsi="新細明體;PMingLiU" w:cs="新細明體;PMingLiU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M [sepsis]</w:t>
            </w:r>
          </w:p>
        </w:tc>
      </w:tr>
      <w:tr>
        <w:trPr/>
        <w:tc>
          <w:tcPr>
            <w:tcW w:w="216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167" w:leader="none"/>
              </w:tabs>
              <w:snapToGrid w:val="false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M [liver failure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1+3 delAAGT, Del E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480"/>
                <w:tab w:val="left" w:pos="1167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French-Canadian [3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rFonts w:ascii="新細明體;PMingLiU" w:hAnsi="新細明體;PMingLiU" w:cs="新細明體;PMingLiU"/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phaloce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D [MIA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+3 delAAGT, Del E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167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French-Canadian [3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 [MIA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+3 delAAGT, Del E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480"/>
                <w:tab w:val="left" w:pos="1167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French-Canadian [3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tion [MIA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+3 delAAGT, Del E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167" w:leader="none"/>
              </w:tabs>
              <w:spacing w:lineRule="atLeast" w:line="240"/>
              <w:rPr/>
            </w:pPr>
            <w:r>
              <w:rPr>
                <w:sz w:val="16"/>
                <w:szCs w:val="16"/>
              </w:rPr>
              <w:t>French-Canadian [3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D [MIA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01+3 delAAGT, Del E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.2468T&gt;C; p.L832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480"/>
                <w:tab w:val="left" w:pos="1167" w:leader="none"/>
              </w:tabs>
              <w:spacing w:lineRule="exact" w:line="240"/>
              <w:rPr/>
            </w:pPr>
            <w:r>
              <w:rPr>
                <w:sz w:val="16"/>
                <w:szCs w:val="16"/>
              </w:rPr>
              <w:t>French-Canadian/</w:t>
            </w:r>
          </w:p>
          <w:p>
            <w:pPr>
              <w:pStyle w:val="Normal"/>
              <w:tabs>
                <w:tab w:val="clear" w:pos="480"/>
                <w:tab w:val="left" w:pos="1167" w:leader="none"/>
              </w:tabs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lish [3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D [MIA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001+3 delAAGT, Del E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.2468T&gt;C; p.L832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left" w:pos="1167" w:leader="none"/>
              </w:tabs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nch-Canadian/</w:t>
            </w:r>
          </w:p>
          <w:p>
            <w:pPr>
              <w:pStyle w:val="Normal"/>
              <w:tabs>
                <w:tab w:val="clear" w:pos="480"/>
                <w:tab w:val="left" w:pos="1167" w:leader="none"/>
              </w:tabs>
              <w:spacing w:lineRule="exact" w:line="240"/>
              <w:rPr/>
            </w:pPr>
            <w:r>
              <w:rPr>
                <w:sz w:val="16"/>
                <w:szCs w:val="16"/>
              </w:rPr>
              <w:t>English [3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Y [MIA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.1652 C&gt;A; p.A551D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.2482C&gt;T; p.E828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Irish/Ashkenazi Jewish [3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ephaly, hypoton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7M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.2018-2 A&gt;G; Del E18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.2569G&gt;T; p.E857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Malaya [3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M [sepsis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  <w:lang w:val="it-IT"/>
              </w:rPr>
              <w:t>c.2018-2 A&gt;G; Del E18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.2569G&gt;T; p.E857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Malaya [3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D[sepsis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919+1G&gt;A; Del E1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Arabic</w:t>
            </w:r>
            <w:r>
              <w:rPr>
                <w:sz w:val="16"/>
                <w:szCs w:val="16"/>
              </w:rPr>
              <w:t xml:space="preserve"> [3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coccus faecalis, Klebsiel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M [sepsis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. 313 Del TATC, Del E2, E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bian [3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M [MIA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. 313 Del TATC, Del E2, E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Serbian [3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-Staphy aureus sep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M [sepsis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. 313 Del TATC, Del E2 E3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Bosniak [3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 xml:space="preserve">Meconium peritonitis, pseudomonas aeruginosa, candida albicans, </w:t>
            </w:r>
            <w:r>
              <w:rPr>
                <w:sz w:val="16"/>
                <w:szCs w:val="16"/>
              </w:rPr>
              <w:t>intraabdominal</w:t>
            </w:r>
            <w:r>
              <w:rPr>
                <w:sz w:val="16"/>
                <w:szCs w:val="16"/>
              </w:rPr>
              <w:t xml:space="preserve"> abs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2.8Y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762 Del AG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? [3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nes, UTI, G-tube, varicella infe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2Y)</w:t>
            </w:r>
          </w:p>
        </w:tc>
      </w:tr>
      <w:tr>
        <w:trPr>
          <w:trHeight w:val="496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817A&gt;G, pK606R c.2014T&gt;C; pS672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French-Canadian/mixed European [3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 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ssense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 coli, line-sepsis, cirrhosis, lung dysfun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22M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.2003C&gt;A;p.S678X; c.2134C&gt;T; p.Q712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talian </w:t>
            </w:r>
            <w:r>
              <w:rPr>
                <w:sz w:val="16"/>
                <w:szCs w:val="16"/>
              </w:rPr>
              <w:t>[3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 Non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V pneumon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M [pneumonitis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196T&gt;C; p.L399P 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</w:rPr>
              <w:t xml:space="preserve">Italian </w:t>
            </w:r>
            <w:r>
              <w:rPr>
                <w:sz w:val="16"/>
                <w:szCs w:val="16"/>
              </w:rPr>
              <w:t>[3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 xml:space="preserve">Klebsiella, E coli, Staphy. </w:t>
            </w: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ureus, candida sepsis, neurodevelopmental </w:t>
            </w:r>
            <w:r>
              <w:rPr>
                <w:sz w:val="16"/>
                <w:szCs w:val="16"/>
              </w:rPr>
              <w:t>delay</w:t>
            </w:r>
            <w:r>
              <w:rPr>
                <w:sz w:val="16"/>
                <w:szCs w:val="16"/>
              </w:rPr>
              <w:t xml:space="preserve">, failure to thrive, </w:t>
            </w:r>
            <w:r>
              <w:rPr>
                <w:sz w:val="16"/>
                <w:szCs w:val="16"/>
              </w:rPr>
              <w:t>absence of</w:t>
            </w:r>
            <w:r>
              <w:rPr>
                <w:sz w:val="16"/>
                <w:szCs w:val="16"/>
              </w:rPr>
              <w:t xml:space="preserve"> visual evoked 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9M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NA lack exon 2 and exon 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</w:rPr>
              <w:t xml:space="preserve">Italian </w:t>
            </w:r>
            <w:r>
              <w:rPr>
                <w:sz w:val="16"/>
                <w:szCs w:val="16"/>
              </w:rPr>
              <w:t>[3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Hepatosplenomegaly</w:t>
            </w:r>
            <w:r>
              <w:rPr>
                <w:sz w:val="16"/>
                <w:szCs w:val="16"/>
              </w:rPr>
              <w:t>, failure to thr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M [candida sepsis]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211G&gt;A, p E71K 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Paris [52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5M)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 [HSCT]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M [HSCT]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M [enteropathy]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10M)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10M)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2Y)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lopecia, nail </w:t>
            </w:r>
            <w:r>
              <w:rPr>
                <w:sz w:val="16"/>
                <w:szCs w:val="16"/>
              </w:rPr>
              <w:t>fung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4Y)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Y [sepsis]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lopecia, autoimmune hepatitis, nail </w:t>
            </w:r>
            <w:r>
              <w:rPr>
                <w:sz w:val="16"/>
                <w:szCs w:val="16"/>
              </w:rPr>
              <w:t>fung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Y [Gastric Carcinoma]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lopecia, autoimmune hemo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14Y)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Alopecia, IDDN, psoriasis, nail </w:t>
            </w:r>
            <w:r>
              <w:rPr>
                <w:sz w:val="16"/>
                <w:szCs w:val="16"/>
                <w:lang w:val="pt-BR"/>
              </w:rPr>
              <w:t>fung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28Y)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ronchiectasis, alopecia, thyroiditis, nail fung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50Y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el911T p.L304 fs X59; c.1433T&gt;C, p. L478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Paris [5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eletion Mis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parse hair, loss </w:t>
            </w:r>
            <w:r>
              <w:rPr>
                <w:sz w:val="16"/>
                <w:szCs w:val="16"/>
              </w:rPr>
              <w:t>eyebrow</w:t>
            </w:r>
            <w:r>
              <w:rPr>
                <w:sz w:val="16"/>
                <w:szCs w:val="16"/>
              </w:rPr>
              <w:t>, alopec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18M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.Del 185-348; Del pD62-S116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.Del 185-517; Del pD62-173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xed European [3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N-cirrh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Y [sepsis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 829 C&gt;T</w:t>
            </w: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; p.Q277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Saudi Arabia [3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Homo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N-cirrhosis, line-sepsis (Klebsiella), pseudomonas pneumonia sep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9M [pulmonary hemorrhage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el c. 2496 CG, p832X 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Sri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ank</w:t>
            </w: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 xml:space="preserve"> [35]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N-cirrhosis, bronchiectasis, pachyder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73M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288-1392 del; 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616C&gt;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Norway [3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eletion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JP pneumonitis, Klebsiella sep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M [sepsis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008C&gt;G; p.Y336X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479 delG; L493 fsX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xed European [3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Y [virus pneumonia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1510+105 T&gt;A; 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673 ins 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xed European [3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licing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er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eart failure by mitral sten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M [CMV pneumonitis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11G&gt;A; p.E71K; c1576C&gt;T;p.Q526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casian/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Sudanese [36, 4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rep. viridans, CONS, serratia sep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M [parainfluenza pneumonia, ARDS]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844-1G&gt;T, losing exon 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204-2A&gt;G, losing exon 10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Caucasian [36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licing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M [pulmonary emboli]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M [cardiac arrest]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.2494 G&gt;A; pA832T 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Caucasian [36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ailure to thr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14M)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ailure to thr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M [candida sepsis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037 T&gt;C; pL346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Turkish [4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lebsiella pneumonia and sepsis, pyelonephritis,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M [sepsis]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Glu191Fs; 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I854Ph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Mediterranean</w:t>
            </w:r>
            <w:r>
              <w:rPr>
                <w:sz w:val="16"/>
                <w:szCs w:val="16"/>
              </w:rPr>
              <w:t xml:space="preserve"> [4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hypothyroidism</w:t>
            </w:r>
            <w:r>
              <w:rPr>
                <w:sz w:val="16"/>
                <w:szCs w:val="16"/>
              </w:rPr>
              <w:t xml:space="preserve"> sensory hearing loss, liver cirrh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77M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Gly45-Ala55Del 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Middle East [4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ngerhans cell histiocytosis in skin and skull [11M], recurrent E coli sepsis [post-HSCT],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86M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.Glu71Lys  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Glu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British [4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ssense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－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/>
            </w:pPr>
            <w:r>
              <w:rPr>
                <w:sz w:val="16"/>
                <w:szCs w:val="16"/>
              </w:rPr>
              <w:t xml:space="preserve">Line-sepsis, Rituximab for EBV (no ALPS), </w:t>
            </w:r>
            <w:r>
              <w:rPr>
                <w:sz w:val="16"/>
                <w:szCs w:val="16"/>
              </w:rPr>
              <w:t>gastrostomy</w:t>
            </w:r>
            <w:r>
              <w:rPr>
                <w:sz w:val="16"/>
                <w:szCs w:val="16"/>
              </w:rPr>
              <w:t xml:space="preserve"> for di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 (20M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902" w:right="998" w:gutter="0" w:header="0" w:top="90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Lucida Grande;Arial" w:hAnsi="Lucida Grande;Arial" w:cs="Lucida Grande;Arial"/>
      <w:kern w:val="2"/>
      <w:sz w:val="18"/>
      <w:szCs w:val="18"/>
      <w:lang w:eastAsia="zh-TW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qFormat/>
    <w:rPr>
      <w:kern w:val="2"/>
      <w:sz w:val="24"/>
      <w:szCs w:val="24"/>
      <w:lang w:eastAsia="zh-TW"/>
    </w:rPr>
  </w:style>
  <w:style w:type="character" w:styleId="Style18">
    <w:name w:val="註解主旨 字元"/>
    <w:qFormat/>
    <w:rPr>
      <w:b/>
      <w:bCs/>
      <w:kern w:val="2"/>
      <w:sz w:val="24"/>
      <w:szCs w:val="24"/>
      <w:lang w:eastAsia="zh-TW"/>
    </w:rPr>
  </w:style>
  <w:style w:type="character" w:styleId="Style19">
    <w:name w:val="頁首 字元"/>
    <w:basedOn w:val="Style14"/>
    <w:qFormat/>
    <w:rPr>
      <w:kern w:val="2"/>
    </w:rPr>
  </w:style>
  <w:style w:type="character" w:styleId="Style20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22">
    <w:name w:val="註解文字"/>
    <w:basedOn w:val="Normal"/>
    <w:qFormat/>
    <w:pPr/>
    <w:rPr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  <w:lang w:val="en-US"/>
    </w:rPr>
  </w:style>
  <w:style w:type="paragraph" w:styleId="2">
    <w:name w:val="本文縮排 2"/>
    <w:basedOn w:val="Normal"/>
    <w:qFormat/>
    <w:pPr>
      <w:ind w:left="-9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15:18:00Z</dcterms:created>
  <dc:creator>ASUS</dc:creator>
  <dc:description/>
  <cp:keywords/>
  <dc:language>en-US</dc:language>
  <cp:lastModifiedBy>asus</cp:lastModifiedBy>
  <dcterms:modified xsi:type="dcterms:W3CDTF">2017-08-22T15:18:00Z</dcterms:modified>
  <cp:revision>2</cp:revision>
  <dc:subject/>
  <dc:title>Mut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2.DOC</vt:lpwstr>
  </property>
</Properties>
</file>